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E5FBB" w14:textId="0C2F255E" w:rsidR="00891571" w:rsidRPr="00E90A72" w:rsidRDefault="00A36605">
      <w:pPr>
        <w:rPr>
          <w:rFonts w:ascii="Arial" w:hAnsi="Arial" w:cs="Arial"/>
          <w:b/>
          <w:bCs/>
          <w:lang w:val="fr-CH"/>
        </w:rPr>
      </w:pPr>
      <w:r>
        <w:rPr>
          <w:rFonts w:ascii="Arial" w:hAnsi="Arial" w:cs="Arial"/>
          <w:b/>
          <w:bCs/>
          <w:lang w:val="fr-CH"/>
        </w:rPr>
        <w:t>Supplementary</w:t>
      </w:r>
      <w:r w:rsidR="00E90A72" w:rsidRPr="00E90A72">
        <w:rPr>
          <w:rFonts w:ascii="Arial" w:hAnsi="Arial" w:cs="Arial"/>
          <w:b/>
          <w:bCs/>
          <w:lang w:val="fr-CH"/>
        </w:rPr>
        <w:t xml:space="preserve"> file</w:t>
      </w:r>
    </w:p>
    <w:p w14:paraId="4A2A4E7E" w14:textId="54120493" w:rsidR="00E90A72" w:rsidRDefault="00E90A72">
      <w:pPr>
        <w:rPr>
          <w:lang w:val="fr-CH"/>
        </w:rPr>
      </w:pPr>
    </w:p>
    <w:p w14:paraId="704C512A" w14:textId="6352584D" w:rsidR="00E90A72" w:rsidRPr="000F5C54" w:rsidRDefault="00A36605" w:rsidP="00E90A72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 w:rsidR="00E90A72">
        <w:rPr>
          <w:rFonts w:ascii="Arial" w:hAnsi="Arial" w:cs="Arial"/>
          <w:b/>
          <w:color w:val="000000" w:themeColor="text1"/>
        </w:rPr>
        <w:t xml:space="preserve"> file 1:</w:t>
      </w:r>
      <w:r w:rsidR="00E90A72" w:rsidRPr="000F5C54">
        <w:rPr>
          <w:rFonts w:ascii="Arial" w:hAnsi="Arial" w:cs="Arial"/>
          <w:b/>
          <w:color w:val="000000" w:themeColor="text1"/>
        </w:rPr>
        <w:t xml:space="preserve">  </w:t>
      </w:r>
      <w:bookmarkStart w:id="0" w:name="_Hlk92146987"/>
      <w:r w:rsidR="00E90A72" w:rsidRPr="000F5C54">
        <w:rPr>
          <w:rFonts w:ascii="Arial" w:hAnsi="Arial" w:cs="Arial"/>
          <w:color w:val="000000" w:themeColor="text1"/>
        </w:rPr>
        <w:t xml:space="preserve">Intra- and inter-observer agreement for </w:t>
      </w:r>
      <w:r w:rsidR="00E90A72">
        <w:rPr>
          <w:rFonts w:ascii="Arial" w:hAnsi="Arial" w:cs="Arial"/>
          <w:color w:val="000000" w:themeColor="text1"/>
        </w:rPr>
        <w:t xml:space="preserve">separate and coupled </w:t>
      </w:r>
      <w:r w:rsidR="00E90A72" w:rsidRPr="000F5C54">
        <w:rPr>
          <w:rFonts w:ascii="Arial" w:hAnsi="Arial" w:cs="Arial"/>
          <w:color w:val="000000" w:themeColor="text1"/>
        </w:rPr>
        <w:t>TZ classification</w:t>
      </w:r>
      <w:r w:rsidR="00E90A72">
        <w:rPr>
          <w:rFonts w:ascii="Arial" w:hAnsi="Arial" w:cs="Arial"/>
          <w:color w:val="000000" w:themeColor="text1"/>
        </w:rPr>
        <w:t>.</w:t>
      </w:r>
      <w:bookmarkEnd w:id="0"/>
    </w:p>
    <w:tbl>
      <w:tblPr>
        <w:tblW w:w="91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92"/>
        <w:gridCol w:w="1849"/>
        <w:gridCol w:w="202"/>
        <w:gridCol w:w="792"/>
        <w:gridCol w:w="1855"/>
        <w:gridCol w:w="202"/>
        <w:gridCol w:w="792"/>
        <w:gridCol w:w="1680"/>
      </w:tblGrid>
      <w:tr w:rsidR="00E90A72" w:rsidRPr="000F5C54" w14:paraId="06E9897D" w14:textId="77777777" w:rsidTr="001A79DE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86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1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8D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First roun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56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E90A72" w:rsidRPr="000F5C54" w14:paraId="02BD4392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2A1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CE1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. TZ2. TZ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16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8C7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–2. TZ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AB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756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. TZ2–3</w:t>
            </w:r>
          </w:p>
        </w:tc>
      </w:tr>
      <w:tr w:rsidR="00E90A72" w:rsidRPr="000F5C54" w14:paraId="59BA7F6E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E64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1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C1A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Kappa (95% C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0E2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E90A72" w:rsidRPr="000F5C54" w14:paraId="0CE358B2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9C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4C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F5C54">
              <w:rPr>
                <w:rFonts w:ascii="Arial" w:eastAsia="Times New Roman" w:hAnsi="Arial" w:cs="Arial"/>
                <w:lang w:eastAsia="fr-FR"/>
              </w:rPr>
              <w:t>0.41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40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F5C54">
              <w:rPr>
                <w:rFonts w:ascii="Arial" w:eastAsia="Times New Roman" w:hAnsi="Arial" w:cs="Arial"/>
                <w:lang w:eastAsia="fr-FR"/>
              </w:rPr>
              <w:t>(0.355–0.43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DA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1D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1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AA8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(0.410–0.53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75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EC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8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797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511–0.608)</w:t>
            </w:r>
          </w:p>
        </w:tc>
      </w:tr>
      <w:tr w:rsidR="00E90A72" w:rsidRPr="000F5C54" w14:paraId="7B121716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A5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AF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0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3F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(−0.012–0.17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A5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58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04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68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−0.043–0.1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86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DA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1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16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091–0.374)</w:t>
            </w:r>
          </w:p>
        </w:tc>
      </w:tr>
      <w:tr w:rsidR="00E90A72" w:rsidRPr="000F5C54" w14:paraId="66BF384E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9E0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AA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65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11–0.4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E8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1E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3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6F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94–0.58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518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5F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2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5B3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56–0.526)</w:t>
            </w:r>
          </w:p>
        </w:tc>
      </w:tr>
      <w:tr w:rsidR="00E90A72" w:rsidRPr="000F5C54" w14:paraId="14459564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FE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6A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3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1C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91–0.56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2EF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DE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9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68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(0.485–0.63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BF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89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7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87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569–0.733)</w:t>
            </w:r>
          </w:p>
        </w:tc>
      </w:tr>
      <w:tr w:rsidR="00E90A72" w:rsidRPr="000F5C54" w14:paraId="3824D9C5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DB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. I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5D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1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F1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(0.025–0.14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75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AC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09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48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−0.043–0.2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60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E7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5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84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37–0.295)</w:t>
            </w:r>
          </w:p>
        </w:tc>
      </w:tr>
      <w:tr w:rsidR="00E90A72" w:rsidRPr="000F5C54" w14:paraId="591D821C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81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.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51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5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F4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00–0.3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BB8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27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4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8C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083–0.6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DD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1E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2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73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63–0.555)</w:t>
            </w:r>
          </w:p>
        </w:tc>
      </w:tr>
      <w:tr w:rsidR="00E90A72" w:rsidRPr="000F5C54" w14:paraId="68BB18AC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59C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09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1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EF5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98–0.47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73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59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91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62–0.47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2C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89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1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83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559–0.700)</w:t>
            </w:r>
          </w:p>
        </w:tc>
      </w:tr>
      <w:tr w:rsidR="00E90A72" w:rsidRPr="000F5C54" w14:paraId="163A7EAB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C2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I vs.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33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2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58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67–0.3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78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10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6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C2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043–0.27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EC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EF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2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FA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69–0.440)</w:t>
            </w:r>
          </w:p>
        </w:tc>
      </w:tr>
      <w:tr w:rsidR="00E90A72" w:rsidRPr="000F5C54" w14:paraId="621BFE5F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26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4F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6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0F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029–0.35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4D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6D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6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0E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27–0.4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53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C8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0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E6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24–0.451)</w:t>
            </w:r>
          </w:p>
        </w:tc>
      </w:tr>
      <w:tr w:rsidR="00E90A72" w:rsidRPr="000F5C54" w14:paraId="478975F7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7FD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VI vs. V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3D1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7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91B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51–0.588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D97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AF1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7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6DF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39–0.680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F63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B45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5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453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44–0.698)</w:t>
            </w:r>
          </w:p>
        </w:tc>
      </w:tr>
      <w:tr w:rsidR="00E90A72" w:rsidRPr="000F5C54" w14:paraId="4615CF28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6A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AB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3D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A1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18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947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A3E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6E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0B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E90A72" w:rsidRPr="000F5C54" w14:paraId="119649B6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2F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78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1BA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econd round</w:t>
            </w:r>
          </w:p>
        </w:tc>
      </w:tr>
      <w:tr w:rsidR="00E90A72" w:rsidRPr="000F5C54" w14:paraId="7B64D4D0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5B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96E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. TZ2. TZ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A6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433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–2. TZ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5C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89D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TZ1. TZ2–3</w:t>
            </w:r>
          </w:p>
        </w:tc>
      </w:tr>
      <w:tr w:rsidR="00E90A72" w:rsidRPr="000F5C54" w14:paraId="6E9D13AA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11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78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01A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Kappa (95% CI)</w:t>
            </w:r>
          </w:p>
        </w:tc>
      </w:tr>
      <w:tr w:rsidR="00E90A72" w:rsidRPr="000F5C54" w14:paraId="29BB9D53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7F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EA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72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890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650–0.73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1F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D7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80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B5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726–0.85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90A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D1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77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40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0.716–0.859) </w:t>
            </w:r>
          </w:p>
        </w:tc>
      </w:tr>
      <w:tr w:rsidR="00E90A72" w:rsidRPr="000F5C54" w14:paraId="1089E381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5E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29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5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D97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72–0.4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71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87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3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958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55–0.4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80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8B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0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F8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56–0.539)</w:t>
            </w:r>
          </w:p>
        </w:tc>
      </w:tr>
      <w:tr w:rsidR="00E90A72" w:rsidRPr="000F5C54" w14:paraId="002EC3EA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6F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58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4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EB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97–0.34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02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6F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5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01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98–0.48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86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3F5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5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47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52–0.466)</w:t>
            </w:r>
          </w:p>
        </w:tc>
      </w:tr>
      <w:tr w:rsidR="00E90A72" w:rsidRPr="000F5C54" w14:paraId="0E889A50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F7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V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0ED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6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27D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86–0.62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6E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48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6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7C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15–0.67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466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2DB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6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E2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632–0.808)</w:t>
            </w:r>
          </w:p>
        </w:tc>
      </w:tr>
      <w:tr w:rsidR="00E90A72" w:rsidRPr="000F5C54" w14:paraId="4BE167DC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5A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V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F00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4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80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448–0.6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56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3E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6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D2E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91–0.73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D1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3B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9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21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523–0.796)</w:t>
            </w:r>
          </w:p>
        </w:tc>
      </w:tr>
      <w:tr w:rsidR="00E90A72" w:rsidRPr="000F5C54" w14:paraId="5A121907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4E4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Medi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84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4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36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12D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B3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5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1A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B6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67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6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6FA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E90A72" w:rsidRPr="000F5C54" w14:paraId="416B1001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B7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902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8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0B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90–0.4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4B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F1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7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0E9A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0.282–0.662)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FF4F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75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2D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73–0.423)</w:t>
            </w:r>
          </w:p>
        </w:tc>
      </w:tr>
      <w:tr w:rsidR="00E90A72" w:rsidRPr="000F5C54" w14:paraId="6EFDDB3A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C50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FD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2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C7F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89–0.33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E6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DB2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08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F41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−0.110–0.288)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C65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82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7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54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(0.131–0.327)</w:t>
            </w:r>
          </w:p>
        </w:tc>
      </w:tr>
      <w:tr w:rsidR="00E90A72" w:rsidRPr="000F5C54" w14:paraId="2E4AB605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E4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F29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86C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23–0.44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77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AE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63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F5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0.473–0.805)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EAE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03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3E8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20–0.454)</w:t>
            </w:r>
          </w:p>
        </w:tc>
      </w:tr>
      <w:tr w:rsidR="00E90A72" w:rsidRPr="000F5C54" w14:paraId="7E4BC342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66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BE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BFA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87–0.4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56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20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4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64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0.259–0.625)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73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0E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0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15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63–0.645)</w:t>
            </w:r>
          </w:p>
        </w:tc>
      </w:tr>
      <w:tr w:rsidR="00E90A72" w:rsidRPr="000F5C54" w14:paraId="6BFE91E7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C1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. II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3E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8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08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38–0.2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FF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9A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49F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−0.092–0.34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4E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42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7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504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110–0.399)</w:t>
            </w:r>
          </w:p>
        </w:tc>
      </w:tr>
      <w:tr w:rsidR="00E90A72" w:rsidRPr="000F5C54" w14:paraId="7B137C18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A2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EEE9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6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B3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23–0.46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C0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19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9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10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0.299–0.682)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DA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0A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3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D9B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39–0.492)</w:t>
            </w:r>
          </w:p>
        </w:tc>
      </w:tr>
      <w:tr w:rsidR="00E90A72" w:rsidRPr="000F5C54" w14:paraId="215753A6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E4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133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1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A8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81–0.22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FDB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03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6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29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 xml:space="preserve">(−0.007–0.345)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570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6E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8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76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21–0.488)</w:t>
            </w:r>
          </w:p>
        </w:tc>
      </w:tr>
      <w:tr w:rsidR="00E90A72" w:rsidRPr="000F5C54" w14:paraId="236D8A0E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34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I vs. I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DB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9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98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88–0.27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86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4A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15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489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−0.051–0.35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973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C2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0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B5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09–0.269)</w:t>
            </w:r>
          </w:p>
        </w:tc>
      </w:tr>
      <w:tr w:rsidR="00E90A72" w:rsidRPr="000F5C54" w14:paraId="5111FDB2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890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III vs. 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A9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0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02E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06–0.34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8E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B71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29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BF6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107–0.48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DC5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CA4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6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3C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75–0.406)</w:t>
            </w:r>
          </w:p>
        </w:tc>
      </w:tr>
      <w:tr w:rsidR="00E90A72" w:rsidRPr="000F5C54" w14:paraId="077FE07E" w14:textId="77777777" w:rsidTr="001A79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75CC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VI vs. V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EEAD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39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14F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67–0.476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8227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E903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50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DF9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330–0.683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C8D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DF9A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0.42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0372" w14:textId="77777777" w:rsidR="00E90A72" w:rsidRPr="000F5C54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(0.222–0.665)</w:t>
            </w:r>
          </w:p>
        </w:tc>
      </w:tr>
    </w:tbl>
    <w:p w14:paraId="4FD3FE77" w14:textId="77777777" w:rsidR="00E90A72" w:rsidRDefault="00E90A72" w:rsidP="00E90A72">
      <w:pPr>
        <w:autoSpaceDE w:val="0"/>
        <w:autoSpaceDN w:val="0"/>
        <w:adjustRightInd w:val="0"/>
        <w:spacing w:after="0" w:line="240" w:lineRule="auto"/>
      </w:pPr>
    </w:p>
    <w:p w14:paraId="12D5FA05" w14:textId="77777777" w:rsidR="00E90A72" w:rsidRDefault="00E90A72" w:rsidP="00E90A7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lang w:eastAsia="fr-FR"/>
        </w:rPr>
      </w:pPr>
      <w:r w:rsidRPr="000F5C54">
        <w:rPr>
          <w:rFonts w:ascii="Arial" w:hAnsi="Arial" w:cs="Arial"/>
          <w:color w:val="000000" w:themeColor="text1"/>
        </w:rPr>
        <w:t>Intra</w:t>
      </w:r>
      <w:r>
        <w:rPr>
          <w:rFonts w:ascii="Arial" w:hAnsi="Arial" w:cs="Arial"/>
          <w:color w:val="000000" w:themeColor="text1"/>
        </w:rPr>
        <w:t>*</w:t>
      </w:r>
      <w:r w:rsidRPr="000F5C54">
        <w:rPr>
          <w:rFonts w:ascii="Arial" w:hAnsi="Arial" w:cs="Arial"/>
          <w:color w:val="000000" w:themeColor="text1"/>
        </w:rPr>
        <w:t>- and inter-observer agreement for TZ classification: First and second rounds according to three different groups (TZ1 vs. TZ2 vs. TZ3</w:t>
      </w:r>
      <w:r>
        <w:rPr>
          <w:rFonts w:ascii="Arial" w:hAnsi="Arial" w:cs="Arial"/>
          <w:color w:val="000000" w:themeColor="text1"/>
        </w:rPr>
        <w:t xml:space="preserve">; </w:t>
      </w:r>
      <w:r w:rsidRPr="000F5C54">
        <w:rPr>
          <w:rFonts w:ascii="Arial" w:eastAsia="Times New Roman" w:hAnsi="Arial" w:cs="Arial"/>
          <w:color w:val="000000"/>
          <w:lang w:eastAsia="fr-FR"/>
        </w:rPr>
        <w:t>TZ1</w:t>
      </w:r>
      <w:r>
        <w:rPr>
          <w:rFonts w:ascii="Times New Roman" w:eastAsia="Times New Roman" w:hAnsi="Times New Roman" w:cs="Times New Roman"/>
          <w:color w:val="000000"/>
          <w:lang w:eastAsia="fr-FR"/>
        </w:rPr>
        <w:t>+</w:t>
      </w:r>
      <w:r w:rsidRPr="000F5C54">
        <w:rPr>
          <w:rFonts w:ascii="Arial" w:eastAsia="Times New Roman" w:hAnsi="Arial" w:cs="Arial"/>
          <w:color w:val="000000"/>
          <w:lang w:eastAsia="fr-FR"/>
        </w:rPr>
        <w:t>2 vs. TZ3</w:t>
      </w:r>
      <w:r>
        <w:rPr>
          <w:rFonts w:ascii="Arial" w:eastAsia="Times New Roman" w:hAnsi="Arial" w:cs="Arial"/>
          <w:color w:val="000000"/>
          <w:lang w:eastAsia="fr-FR"/>
        </w:rPr>
        <w:t xml:space="preserve">; </w:t>
      </w:r>
      <w:r w:rsidRPr="000F5C54">
        <w:rPr>
          <w:rFonts w:ascii="Arial" w:eastAsia="Times New Roman" w:hAnsi="Arial" w:cs="Arial"/>
          <w:color w:val="000000"/>
          <w:lang w:eastAsia="fr-FR"/>
        </w:rPr>
        <w:t>TZ1 vs. TZ2</w:t>
      </w:r>
      <w:r>
        <w:rPr>
          <w:rFonts w:ascii="Arial" w:eastAsia="Times New Roman" w:hAnsi="Arial" w:cs="Arial"/>
          <w:color w:val="000000"/>
          <w:lang w:eastAsia="fr-FR"/>
        </w:rPr>
        <w:t>+</w:t>
      </w:r>
      <w:r w:rsidRPr="000F5C54">
        <w:rPr>
          <w:rFonts w:ascii="Arial" w:eastAsia="Times New Roman" w:hAnsi="Arial" w:cs="Arial"/>
          <w:color w:val="000000"/>
          <w:lang w:eastAsia="fr-FR"/>
        </w:rPr>
        <w:t>3)</w:t>
      </w:r>
    </w:p>
    <w:p w14:paraId="35E53CAD" w14:textId="77777777" w:rsidR="00E90A72" w:rsidRPr="000F5C54" w:rsidRDefault="00E90A72" w:rsidP="00E90A72">
      <w:pPr>
        <w:autoSpaceDE w:val="0"/>
        <w:autoSpaceDN w:val="0"/>
        <w:adjustRightInd w:val="0"/>
        <w:spacing w:after="0" w:line="240" w:lineRule="auto"/>
      </w:pPr>
    </w:p>
    <w:tbl>
      <w:tblPr>
        <w:tblW w:w="449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3912"/>
      </w:tblGrid>
      <w:tr w:rsidR="00E90A72" w:rsidRPr="000F5C54" w14:paraId="275326C0" w14:textId="77777777" w:rsidTr="001A79DE">
        <w:trPr>
          <w:trHeight w:val="23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8ECB" w14:textId="77777777" w:rsidR="00E90A72" w:rsidRPr="002D1E40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256" w14:textId="77777777" w:rsidR="00E90A72" w:rsidRPr="000F5C54" w:rsidRDefault="00E90A72" w:rsidP="001A79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Slight (kappa 0.01–0.20)</w:t>
            </w:r>
          </w:p>
        </w:tc>
      </w:tr>
      <w:tr w:rsidR="00E90A72" w:rsidRPr="000F5C54" w14:paraId="31286ACF" w14:textId="77777777" w:rsidTr="001A79DE">
        <w:trPr>
          <w:trHeight w:val="23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4E7F" w14:textId="77777777" w:rsidR="00E90A72" w:rsidRPr="002D1E40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3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133" w14:textId="77777777" w:rsidR="00E90A72" w:rsidRPr="000F5C54" w:rsidRDefault="00E90A72" w:rsidP="001A79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Fair (kappa 0.21–0.40)</w:t>
            </w:r>
          </w:p>
        </w:tc>
      </w:tr>
      <w:tr w:rsidR="00E90A72" w:rsidRPr="000F5C54" w14:paraId="29F1D7A0" w14:textId="77777777" w:rsidTr="001A79DE">
        <w:trPr>
          <w:trHeight w:val="23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5366" w14:textId="77777777" w:rsidR="00E90A72" w:rsidRPr="002D1E40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3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65D9" w14:textId="77777777" w:rsidR="00E90A72" w:rsidRPr="000F5C54" w:rsidRDefault="00E90A72" w:rsidP="001A79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Moderate (kappa 0.41–0.60)</w:t>
            </w:r>
          </w:p>
        </w:tc>
      </w:tr>
      <w:tr w:rsidR="00E90A72" w:rsidRPr="000F5C54" w14:paraId="1DFABAC1" w14:textId="77777777" w:rsidTr="001A79DE">
        <w:trPr>
          <w:trHeight w:val="23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EBE5" w14:textId="77777777" w:rsidR="00E90A72" w:rsidRPr="002D1E40" w:rsidRDefault="00E90A72" w:rsidP="001A79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3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E57" w14:textId="77777777" w:rsidR="00E90A72" w:rsidRPr="000F5C54" w:rsidRDefault="00E90A72" w:rsidP="001A79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5C54">
              <w:rPr>
                <w:rFonts w:ascii="Arial" w:eastAsia="Times New Roman" w:hAnsi="Arial" w:cs="Arial"/>
                <w:color w:val="000000"/>
                <w:lang w:eastAsia="fr-FR"/>
              </w:rPr>
              <w:t>Substantial (kappa 0.61–0.80)</w:t>
            </w:r>
          </w:p>
        </w:tc>
      </w:tr>
    </w:tbl>
    <w:p w14:paraId="36DB4E36" w14:textId="77777777" w:rsidR="00E90A72" w:rsidRPr="000F5C54" w:rsidRDefault="00E90A72" w:rsidP="00E90A72">
      <w:pPr>
        <w:autoSpaceDE w:val="0"/>
        <w:autoSpaceDN w:val="0"/>
        <w:adjustRightInd w:val="0"/>
        <w:spacing w:after="0" w:line="240" w:lineRule="auto"/>
      </w:pPr>
    </w:p>
    <w:p w14:paraId="16544E21" w14:textId="77777777" w:rsidR="00E90A72" w:rsidRPr="000F5C54" w:rsidRDefault="00E90A72" w:rsidP="00E90A72">
      <w:pPr>
        <w:spacing w:after="240" w:line="240" w:lineRule="auto"/>
        <w:rPr>
          <w:rFonts w:ascii="Arial" w:eastAsia="Times New Roman" w:hAnsi="Arial" w:cs="Arial"/>
          <w:color w:val="000000" w:themeColor="text1"/>
        </w:rPr>
      </w:pPr>
    </w:p>
    <w:p w14:paraId="3B45F9AB" w14:textId="77777777" w:rsidR="00E90A72" w:rsidRPr="000F5C54" w:rsidRDefault="00E90A72" w:rsidP="00E90A72">
      <w:pPr>
        <w:spacing w:after="240" w:line="240" w:lineRule="auto"/>
        <w:rPr>
          <w:rFonts w:ascii="Arial" w:eastAsia="Times New Roman" w:hAnsi="Arial" w:cs="Arial"/>
          <w:color w:val="000000" w:themeColor="text1"/>
        </w:rPr>
      </w:pPr>
    </w:p>
    <w:p w14:paraId="0687D903" w14:textId="77777777" w:rsidR="00E90A72" w:rsidRPr="000F5C54" w:rsidRDefault="00E90A72" w:rsidP="00E90A72">
      <w:pPr>
        <w:rPr>
          <w:rFonts w:ascii="Arial" w:eastAsia="Times New Roman" w:hAnsi="Arial" w:cs="Arial"/>
          <w:b/>
          <w:bCs/>
          <w:color w:val="000000" w:themeColor="text1"/>
          <w:kern w:val="36"/>
        </w:rPr>
      </w:pPr>
    </w:p>
    <w:p w14:paraId="249CEAEF" w14:textId="77777777" w:rsidR="00E90A72" w:rsidRPr="000F5C54" w:rsidRDefault="00E90A72" w:rsidP="00E90A72">
      <w:pPr>
        <w:rPr>
          <w:rFonts w:ascii="Arial" w:eastAsia="Times New Roman" w:hAnsi="Arial" w:cs="Arial"/>
          <w:b/>
          <w:bCs/>
          <w:color w:val="000000" w:themeColor="text1"/>
          <w:kern w:val="36"/>
        </w:rPr>
      </w:pPr>
    </w:p>
    <w:p w14:paraId="32ED980F" w14:textId="77777777" w:rsidR="00E90A72" w:rsidRPr="000F5C54" w:rsidRDefault="00E90A72" w:rsidP="00E90A72">
      <w:pPr>
        <w:rPr>
          <w:rFonts w:ascii="Arial" w:eastAsia="Times New Roman" w:hAnsi="Arial" w:cs="Arial"/>
          <w:b/>
          <w:bCs/>
          <w:color w:val="000000" w:themeColor="text1"/>
          <w:kern w:val="36"/>
        </w:rPr>
      </w:pPr>
    </w:p>
    <w:p w14:paraId="52465C35" w14:textId="77777777" w:rsidR="00E90A72" w:rsidRDefault="00E90A72">
      <w:pPr>
        <w:rPr>
          <w:lang w:val="fr-CH"/>
        </w:rPr>
      </w:pPr>
    </w:p>
    <w:p w14:paraId="52AB6240" w14:textId="13E50BD7" w:rsidR="00E90A72" w:rsidRDefault="00E90A72">
      <w:pPr>
        <w:rPr>
          <w:lang w:val="fr-CH"/>
        </w:rPr>
      </w:pPr>
    </w:p>
    <w:p w14:paraId="550401BC" w14:textId="77777777" w:rsidR="00E90A72" w:rsidRPr="00E90A72" w:rsidRDefault="00E90A72">
      <w:pPr>
        <w:rPr>
          <w:lang w:val="fr-CH"/>
        </w:rPr>
      </w:pPr>
    </w:p>
    <w:sectPr w:rsidR="00E90A72" w:rsidRPr="00E90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72"/>
    <w:rsid w:val="0073503F"/>
    <w:rsid w:val="00891571"/>
    <w:rsid w:val="008E38D1"/>
    <w:rsid w:val="00A36605"/>
    <w:rsid w:val="00E9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F940A"/>
  <w15:chartTrackingRefBased/>
  <w15:docId w15:val="{4283B09D-AC2C-4BEC-8209-30254183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dja Benkortbi</dc:creator>
  <cp:keywords/>
  <dc:description/>
  <cp:lastModifiedBy>Khadidja Benkortbi</cp:lastModifiedBy>
  <cp:revision>2</cp:revision>
  <dcterms:created xsi:type="dcterms:W3CDTF">2022-09-24T06:21:00Z</dcterms:created>
  <dcterms:modified xsi:type="dcterms:W3CDTF">2022-09-24T06:21:00Z</dcterms:modified>
</cp:coreProperties>
</file>